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C5AEE" w14:textId="77C9D550" w:rsidR="003F4CAE" w:rsidRPr="005C01D9" w:rsidRDefault="009B0114" w:rsidP="009B0114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5C01D9">
        <w:rPr>
          <w:rFonts w:ascii="Arial" w:hAnsi="Arial" w:cs="Arial"/>
          <w:b/>
          <w:bCs/>
          <w:sz w:val="40"/>
          <w:szCs w:val="40"/>
        </w:rPr>
        <w:t>Supplemental Data</w:t>
      </w:r>
    </w:p>
    <w:p w14:paraId="15095414" w14:textId="1C0034D3" w:rsidR="009B0114" w:rsidRDefault="009B0114" w:rsidP="009B0114">
      <w:pPr>
        <w:rPr>
          <w:rFonts w:ascii="Times New Roman" w:hAnsi="Times New Roman" w:cs="Times New Roman"/>
          <w:szCs w:val="21"/>
        </w:rPr>
      </w:pPr>
    </w:p>
    <w:p w14:paraId="0CD8D4FC" w14:textId="0FBC5EBE" w:rsidR="0061732B" w:rsidRPr="00763599" w:rsidRDefault="0061732B" w:rsidP="0061732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63599">
        <w:rPr>
          <w:rFonts w:ascii="Arial" w:hAnsi="Arial" w:cs="Arial"/>
          <w:b/>
          <w:bCs/>
          <w:sz w:val="24"/>
          <w:szCs w:val="24"/>
        </w:rPr>
        <w:t>Table 1</w:t>
      </w:r>
      <w:r w:rsidR="005652A0" w:rsidRPr="005652A0">
        <w:t xml:space="preserve"> </w:t>
      </w:r>
      <w:r w:rsidR="005652A0" w:rsidRPr="005652A0">
        <w:rPr>
          <w:rFonts w:ascii="Arial" w:hAnsi="Arial" w:cs="Arial"/>
          <w:sz w:val="24"/>
          <w:szCs w:val="24"/>
        </w:rPr>
        <w:t>Quantitative real-time RT–PCR</w:t>
      </w:r>
      <w:r w:rsidRPr="00763599">
        <w:rPr>
          <w:rFonts w:ascii="Arial" w:hAnsi="Arial" w:cs="Arial"/>
          <w:b/>
          <w:bCs/>
          <w:sz w:val="24"/>
          <w:szCs w:val="24"/>
        </w:rPr>
        <w:t xml:space="preserve"> </w:t>
      </w:r>
      <w:r w:rsidRPr="00763599">
        <w:rPr>
          <w:rFonts w:ascii="Arial" w:hAnsi="Arial" w:cs="Arial"/>
          <w:sz w:val="24"/>
          <w:szCs w:val="24"/>
        </w:rPr>
        <w:t xml:space="preserve">primer </w:t>
      </w:r>
      <w:bookmarkStart w:id="0" w:name="_Hlk94700356"/>
      <w:r w:rsidRPr="00763599">
        <w:rPr>
          <w:rFonts w:ascii="Arial" w:hAnsi="Arial" w:cs="Arial"/>
          <w:sz w:val="24"/>
          <w:szCs w:val="24"/>
        </w:rPr>
        <w:t>sequences</w:t>
      </w:r>
    </w:p>
    <w:tbl>
      <w:tblPr>
        <w:tblStyle w:val="a7"/>
        <w:tblW w:w="102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536"/>
        <w:gridCol w:w="4536"/>
      </w:tblGrid>
      <w:tr w:rsidR="0061732B" w:rsidRPr="00763599" w14:paraId="5803D8BA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right w:val="nil"/>
            </w:tcBorders>
          </w:tcPr>
          <w:bookmarkEnd w:id="0"/>
          <w:p w14:paraId="756F8F07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53CEE452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Forward Primer</w:t>
            </w:r>
          </w:p>
        </w:tc>
        <w:tc>
          <w:tcPr>
            <w:tcW w:w="4536" w:type="dxa"/>
            <w:tcBorders>
              <w:left w:val="nil"/>
            </w:tcBorders>
          </w:tcPr>
          <w:p w14:paraId="431A0378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61732B" w:rsidRPr="00763599" w14:paraId="6DCBBC45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bottom w:val="nil"/>
              <w:right w:val="nil"/>
            </w:tcBorders>
          </w:tcPr>
          <w:p w14:paraId="269E3203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IL-β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1DF159C9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GAAATGCCACCTTTTGACAGTG-3′</w:t>
            </w:r>
          </w:p>
        </w:tc>
        <w:tc>
          <w:tcPr>
            <w:tcW w:w="4536" w:type="dxa"/>
            <w:tcBorders>
              <w:left w:val="nil"/>
              <w:bottom w:val="nil"/>
            </w:tcBorders>
          </w:tcPr>
          <w:p w14:paraId="4F0E2C71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TGGATGCTCTCATCAGGACAG-3′</w:t>
            </w:r>
          </w:p>
        </w:tc>
      </w:tr>
      <w:tr w:rsidR="0061732B" w:rsidRPr="00763599" w14:paraId="226D734C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C029F5F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IL-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A8E68A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CCAGAAACCGCTATGAAGTTCCT-3′ TATGAAGTTCCT-3′ TATGAAGTTCCT-3′ TATGAAGTTCCT-3′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9A10C9C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CACCAGCATCAGTCCCAAGA-3′</w:t>
            </w:r>
          </w:p>
        </w:tc>
      </w:tr>
      <w:tr w:rsidR="0061732B" w:rsidRPr="00763599" w14:paraId="01EF7D39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ECEE0B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TNF-α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75081F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GCCACCACGCTCTTCTGTCT-3′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3C544DC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′-GGTCTGGGCCATAGAACTGATG-3′</w:t>
            </w:r>
          </w:p>
        </w:tc>
      </w:tr>
      <w:tr w:rsidR="0061732B" w:rsidRPr="00763599" w14:paraId="05648822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A3AA41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iN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C76273" w14:textId="3363D1B2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'-CTGCAGCACTTGGATCAGGAACCT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C18904B" w14:textId="77777777" w:rsidR="0061732B" w:rsidRPr="008449A9" w:rsidRDefault="0061732B" w:rsidP="00F51F8F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8449A9">
              <w:rPr>
                <w:rFonts w:ascii="Arial" w:hAnsi="Arial" w:cs="Arial"/>
                <w:szCs w:val="21"/>
              </w:rPr>
              <w:t>5'-GGAGTAGCCTGTGTGCACCTGGAA-3'</w:t>
            </w:r>
          </w:p>
        </w:tc>
      </w:tr>
      <w:tr w:rsidR="0061732B" w:rsidRPr="00A94CE4" w14:paraId="559F1321" w14:textId="77777777" w:rsidTr="00470F5A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right w:val="nil"/>
            </w:tcBorders>
          </w:tcPr>
          <w:p w14:paraId="7CC72FA1" w14:textId="77777777" w:rsidR="0061732B" w:rsidRPr="00A94CE4" w:rsidRDefault="0061732B" w:rsidP="00F51F8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94CE4">
              <w:rPr>
                <w:rFonts w:ascii="Arial" w:hAnsi="Arial" w:cs="Arial"/>
                <w:color w:val="000000" w:themeColor="text1"/>
                <w:szCs w:val="21"/>
              </w:rPr>
              <w:t>β-actin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07B24EF" w14:textId="77777777" w:rsidR="0061732B" w:rsidRPr="00A94CE4" w:rsidRDefault="0061732B" w:rsidP="00F51F8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94CE4">
              <w:rPr>
                <w:rFonts w:ascii="Arial" w:hAnsi="Arial" w:cs="Arial"/>
                <w:color w:val="000000" w:themeColor="text1"/>
                <w:szCs w:val="21"/>
              </w:rPr>
              <w:t>5′-GTGACGTTGACATCCGTAAAGA -3′</w:t>
            </w: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0F44989A" w14:textId="77777777" w:rsidR="0061732B" w:rsidRPr="00A94CE4" w:rsidRDefault="0061732B" w:rsidP="00F51F8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94CE4">
              <w:rPr>
                <w:rFonts w:ascii="Arial" w:hAnsi="Arial" w:cs="Arial"/>
                <w:color w:val="000000" w:themeColor="text1"/>
                <w:szCs w:val="21"/>
              </w:rPr>
              <w:t>5′-GCCGGACTCATCGTACTCC -3′</w:t>
            </w:r>
          </w:p>
        </w:tc>
      </w:tr>
    </w:tbl>
    <w:p w14:paraId="2468AD34" w14:textId="40629412" w:rsidR="0061732B" w:rsidRPr="00D45F79" w:rsidRDefault="00D45F79" w:rsidP="00D45F79">
      <w:pPr>
        <w:spacing w:line="360" w:lineRule="auto"/>
        <w:rPr>
          <w:rFonts w:ascii="Arial" w:hAnsi="Arial" w:cs="Arial"/>
          <w:szCs w:val="21"/>
        </w:rPr>
      </w:pPr>
      <w:r w:rsidRPr="00A94CE4">
        <w:rPr>
          <w:rFonts w:ascii="Arial" w:hAnsi="Arial" w:cs="Arial" w:hint="eastAsia"/>
          <w:szCs w:val="21"/>
        </w:rPr>
        <w:t>T</w:t>
      </w:r>
      <w:r w:rsidRPr="00A94CE4">
        <w:rPr>
          <w:rFonts w:ascii="Arial" w:hAnsi="Arial" w:cs="Arial"/>
          <w:szCs w:val="21"/>
        </w:rPr>
        <w:t>he 2</w:t>
      </w:r>
      <w:r w:rsidRPr="00A94CE4">
        <w:rPr>
          <w:rFonts w:ascii="Arial" w:hAnsi="Arial" w:cs="Arial"/>
          <w:szCs w:val="21"/>
          <w:vertAlign w:val="superscript"/>
        </w:rPr>
        <w:t xml:space="preserve">-ΔΔCt </w:t>
      </w:r>
      <w:r w:rsidRPr="00A94CE4">
        <w:rPr>
          <w:rFonts w:ascii="Arial" w:hAnsi="Arial" w:cs="Arial"/>
          <w:szCs w:val="21"/>
        </w:rPr>
        <w:t>method was used for real-time quantitative PCR gene expression analysis. All</w:t>
      </w:r>
      <w:r w:rsidR="00D16A5C" w:rsidRPr="00A94CE4">
        <w:rPr>
          <w:rFonts w:ascii="Arial" w:hAnsi="Arial" w:cs="Arial"/>
          <w:szCs w:val="21"/>
        </w:rPr>
        <w:t xml:space="preserve"> </w:t>
      </w:r>
      <w:r w:rsidRPr="00A94CE4">
        <w:rPr>
          <w:rFonts w:ascii="Arial" w:hAnsi="Arial" w:cs="Arial"/>
          <w:szCs w:val="21"/>
        </w:rPr>
        <w:t xml:space="preserve">quantification data </w:t>
      </w:r>
      <w:r w:rsidR="00D16A5C" w:rsidRPr="00A94CE4">
        <w:rPr>
          <w:rFonts w:ascii="Arial" w:hAnsi="Arial" w:cs="Arial" w:hint="eastAsia"/>
          <w:szCs w:val="21"/>
        </w:rPr>
        <w:t>were</w:t>
      </w:r>
      <w:r w:rsidRPr="00A94CE4">
        <w:rPr>
          <w:rFonts w:ascii="Arial" w:hAnsi="Arial" w:cs="Arial"/>
          <w:szCs w:val="21"/>
        </w:rPr>
        <w:t xml:space="preserve"> presented as a ratio to the β-actin level.</w:t>
      </w:r>
    </w:p>
    <w:p w14:paraId="6D4081C9" w14:textId="77777777" w:rsidR="0061732B" w:rsidRPr="00D16A5C" w:rsidRDefault="0061732B" w:rsidP="009B0114">
      <w:pPr>
        <w:rPr>
          <w:rFonts w:ascii="Times New Roman" w:hAnsi="Times New Roman" w:cs="Times New Roman"/>
          <w:szCs w:val="21"/>
        </w:rPr>
      </w:pPr>
    </w:p>
    <w:p w14:paraId="40518A81" w14:textId="1EF1C992" w:rsidR="009A1266" w:rsidRDefault="009A1266" w:rsidP="009B01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1B2D094F" wp14:editId="7B67A451">
            <wp:simplePos x="0" y="0"/>
            <wp:positionH relativeFrom="column">
              <wp:posOffset>701522</wp:posOffset>
            </wp:positionH>
            <wp:positionV relativeFrom="paragraph">
              <wp:posOffset>26532</wp:posOffset>
            </wp:positionV>
            <wp:extent cx="3599688" cy="923544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9235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37B3B0" w14:textId="28C4D75E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3DBC4AAD" w14:textId="77777777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67A6D850" w14:textId="774F0800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5EA994F6" w14:textId="77777777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52270A5A" w14:textId="62EC385C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14617313" w14:textId="08867C34" w:rsidR="009A1266" w:rsidRPr="00D16A5C" w:rsidRDefault="009A1266" w:rsidP="009A126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94CE4">
        <w:rPr>
          <w:rFonts w:ascii="Arial" w:hAnsi="Arial" w:cs="Arial"/>
          <w:b/>
          <w:bCs/>
          <w:color w:val="000000" w:themeColor="text1"/>
          <w:sz w:val="24"/>
          <w:szCs w:val="24"/>
        </w:rPr>
        <w:t>FIGURE S1</w:t>
      </w:r>
      <w:r w:rsidR="00D16A5C" w:rsidRPr="00A94CE4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.</w:t>
      </w:r>
      <w:r w:rsidRPr="00A94CE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A94CE4">
        <w:rPr>
          <w:rFonts w:ascii="Arial" w:hAnsi="Arial" w:cs="Arial"/>
          <w:color w:val="000000" w:themeColor="text1"/>
          <w:sz w:val="24"/>
          <w:szCs w:val="24"/>
        </w:rPr>
        <w:t>Peritoneal macrophage</w:t>
      </w:r>
      <w:r w:rsidR="00825231" w:rsidRPr="00A94CE4">
        <w:rPr>
          <w:rFonts w:ascii="Arial" w:hAnsi="Arial" w:cs="Arial"/>
          <w:color w:val="000000" w:themeColor="text1"/>
          <w:sz w:val="24"/>
          <w:szCs w:val="24"/>
        </w:rPr>
        <w:t>s</w:t>
      </w:r>
      <w:r w:rsidRPr="00A94CE4">
        <w:rPr>
          <w:rFonts w:ascii="Arial" w:hAnsi="Arial" w:cs="Arial"/>
          <w:color w:val="000000" w:themeColor="text1"/>
          <w:sz w:val="24"/>
          <w:szCs w:val="24"/>
        </w:rPr>
        <w:t xml:space="preserve"> were treated with ConA (0, 25, 50, 100, 200, and 400 μg/ml) for 24 h. Cell lysates were prepared and subjected to immunoblotting with the indicated antibodies. β-actin was </w:t>
      </w:r>
      <w:r w:rsidR="00D62F04" w:rsidRPr="00A94CE4">
        <w:rPr>
          <w:rFonts w:ascii="Arial" w:hAnsi="Arial" w:cs="Arial" w:hint="eastAsia"/>
          <w:color w:val="000000" w:themeColor="text1"/>
          <w:sz w:val="24"/>
          <w:szCs w:val="24"/>
        </w:rPr>
        <w:t>chosen</w:t>
      </w:r>
      <w:r w:rsidRPr="00A94CE4">
        <w:rPr>
          <w:rFonts w:ascii="Arial" w:hAnsi="Arial" w:cs="Arial"/>
          <w:color w:val="000000" w:themeColor="text1"/>
          <w:sz w:val="24"/>
          <w:szCs w:val="24"/>
        </w:rPr>
        <w:t xml:space="preserve"> as loading control.</w:t>
      </w:r>
      <w:r w:rsidRPr="00D16A5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262BE9AF" w14:textId="79886595" w:rsidR="009A1266" w:rsidRPr="00D45F79" w:rsidRDefault="009A1266" w:rsidP="009B0114">
      <w:pPr>
        <w:rPr>
          <w:rFonts w:ascii="Times New Roman" w:hAnsi="Times New Roman" w:cs="Times New Roman"/>
          <w:b/>
          <w:bCs/>
          <w:szCs w:val="21"/>
        </w:rPr>
      </w:pPr>
    </w:p>
    <w:p w14:paraId="7CFEEA70" w14:textId="328265AA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4E50564C" w14:textId="77777777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043DC8ED" w14:textId="3C36319D" w:rsidR="009A1266" w:rsidRDefault="009A1266" w:rsidP="009B0114">
      <w:pPr>
        <w:rPr>
          <w:rFonts w:ascii="Times New Roman" w:hAnsi="Times New Roman" w:cs="Times New Roman"/>
          <w:szCs w:val="21"/>
        </w:rPr>
      </w:pPr>
    </w:p>
    <w:p w14:paraId="479108D7" w14:textId="6407EBE6" w:rsidR="00CF6E45" w:rsidRDefault="00CF6E45" w:rsidP="009B0114">
      <w:pPr>
        <w:rPr>
          <w:rFonts w:ascii="Times New Roman" w:hAnsi="Times New Roman" w:cs="Times New Roman"/>
          <w:szCs w:val="21"/>
        </w:rPr>
      </w:pPr>
    </w:p>
    <w:sectPr w:rsidR="00CF6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4AEC1" w14:textId="77777777" w:rsidR="00AA42E7" w:rsidRDefault="00AA42E7" w:rsidP="009B0114">
      <w:r>
        <w:separator/>
      </w:r>
    </w:p>
  </w:endnote>
  <w:endnote w:type="continuationSeparator" w:id="0">
    <w:p w14:paraId="14FFA6EE" w14:textId="77777777" w:rsidR="00AA42E7" w:rsidRDefault="00AA42E7" w:rsidP="009B0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3BC5B" w14:textId="77777777" w:rsidR="00AA42E7" w:rsidRDefault="00AA42E7" w:rsidP="009B0114">
      <w:r>
        <w:separator/>
      </w:r>
    </w:p>
  </w:footnote>
  <w:footnote w:type="continuationSeparator" w:id="0">
    <w:p w14:paraId="01F9A165" w14:textId="77777777" w:rsidR="00AA42E7" w:rsidRDefault="00AA42E7" w:rsidP="009B0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10C"/>
    <w:rsid w:val="0002396A"/>
    <w:rsid w:val="00033223"/>
    <w:rsid w:val="00062A49"/>
    <w:rsid w:val="00085D60"/>
    <w:rsid w:val="000D518B"/>
    <w:rsid w:val="002164EE"/>
    <w:rsid w:val="00262EED"/>
    <w:rsid w:val="002F15C6"/>
    <w:rsid w:val="0039265E"/>
    <w:rsid w:val="003F4CAE"/>
    <w:rsid w:val="00470F5A"/>
    <w:rsid w:val="0047646E"/>
    <w:rsid w:val="004A5880"/>
    <w:rsid w:val="00513687"/>
    <w:rsid w:val="005474C0"/>
    <w:rsid w:val="005652A0"/>
    <w:rsid w:val="00574026"/>
    <w:rsid w:val="005C01D9"/>
    <w:rsid w:val="00604388"/>
    <w:rsid w:val="0061732B"/>
    <w:rsid w:val="00631450"/>
    <w:rsid w:val="00643651"/>
    <w:rsid w:val="00651905"/>
    <w:rsid w:val="006F0AB7"/>
    <w:rsid w:val="007B2440"/>
    <w:rsid w:val="007C2428"/>
    <w:rsid w:val="00825231"/>
    <w:rsid w:val="00826B31"/>
    <w:rsid w:val="008449A9"/>
    <w:rsid w:val="00854447"/>
    <w:rsid w:val="008D4AF1"/>
    <w:rsid w:val="008E7D38"/>
    <w:rsid w:val="009A1266"/>
    <w:rsid w:val="009B0114"/>
    <w:rsid w:val="00A60222"/>
    <w:rsid w:val="00A64667"/>
    <w:rsid w:val="00A94CE4"/>
    <w:rsid w:val="00AA42E7"/>
    <w:rsid w:val="00BA25E8"/>
    <w:rsid w:val="00C41FEB"/>
    <w:rsid w:val="00C8010C"/>
    <w:rsid w:val="00C96266"/>
    <w:rsid w:val="00CF6E45"/>
    <w:rsid w:val="00D16A5C"/>
    <w:rsid w:val="00D21F8E"/>
    <w:rsid w:val="00D45F79"/>
    <w:rsid w:val="00D62F04"/>
    <w:rsid w:val="00D65940"/>
    <w:rsid w:val="00DB1618"/>
    <w:rsid w:val="00F5578C"/>
    <w:rsid w:val="00F92F4A"/>
    <w:rsid w:val="00FB0EE7"/>
    <w:rsid w:val="00FE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2948E"/>
  <w15:chartTrackingRefBased/>
  <w15:docId w15:val="{014E4F27-8226-4BDF-BEA6-4F0D2B57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114"/>
    <w:rPr>
      <w:sz w:val="18"/>
      <w:szCs w:val="18"/>
    </w:rPr>
  </w:style>
  <w:style w:type="table" w:styleId="a7">
    <w:name w:val="Table Grid"/>
    <w:basedOn w:val="a1"/>
    <w:uiPriority w:val="39"/>
    <w:rsid w:val="00617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潇颖</dc:creator>
  <cp:keywords/>
  <dc:description/>
  <cp:lastModifiedBy>姚 潇颖</cp:lastModifiedBy>
  <cp:revision>2</cp:revision>
  <dcterms:created xsi:type="dcterms:W3CDTF">2022-02-06T05:52:00Z</dcterms:created>
  <dcterms:modified xsi:type="dcterms:W3CDTF">2022-02-06T05:52:00Z</dcterms:modified>
</cp:coreProperties>
</file>